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26" w:hanging="0"/>
        <w:rPr/>
      </w:pPr>
      <w:r>
        <w:rPr>
          <w:b/>
          <w:sz w:val="22"/>
          <w:szCs w:val="22"/>
          <w:lang w:val="en-US"/>
        </w:rPr>
        <w:t>Table S2. Spearman correlation coefficients between marker scores in lung tissue from uranium miners by level of exposure to radon and arsenic</w:t>
      </w:r>
    </w:p>
    <w:p>
      <w:pPr>
        <w:pStyle w:val="Normal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</w:r>
    </w:p>
    <w:tbl>
      <w:tblPr>
        <w:tblW w:w="10348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689"/>
        <w:gridCol w:w="1295"/>
        <w:gridCol w:w="645"/>
        <w:gridCol w:w="1342"/>
        <w:gridCol w:w="649"/>
        <w:gridCol w:w="1354"/>
        <w:gridCol w:w="851"/>
        <w:gridCol w:w="1396"/>
      </w:tblGrid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8221" w:type="dxa"/>
            <w:gridSpan w:val="8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/>
              </w:rPr>
              <w:t>High radon</w:t>
            </w:r>
            <w:r>
              <w:rPr>
                <w:b/>
                <w:sz w:val="20"/>
                <w:szCs w:val="20"/>
              </w:rPr>
              <w:t xml:space="preserve"> and high arsenic exposure (N=40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984" w:type="dxa"/>
            <w:gridSpan w:val="2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HIF1A (cytoplasm)</w:t>
            </w:r>
          </w:p>
        </w:tc>
        <w:tc>
          <w:tcPr>
            <w:tcW w:w="1987" w:type="dxa"/>
            <w:gridSpan w:val="2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MUC1 (membrane)</w:t>
            </w:r>
          </w:p>
        </w:tc>
        <w:tc>
          <w:tcPr>
            <w:tcW w:w="2003" w:type="dxa"/>
            <w:gridSpan w:val="2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NKX2-1 (nucleus)</w:t>
            </w:r>
          </w:p>
        </w:tc>
        <w:tc>
          <w:tcPr>
            <w:tcW w:w="2247" w:type="dxa"/>
            <w:gridSpan w:val="2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color w:val="000000"/>
                <w:sz w:val="20"/>
                <w:szCs w:val="20"/>
                <w:lang w:val="en-US" w:eastAsia="en-GB"/>
              </w:rPr>
              <w:t>NOTCH1 (cytoplasm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Marker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r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  <w:lang w:val="en-US" w:eastAsia="en-GB"/>
              </w:rPr>
              <w:t>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r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  <w:lang w:val="en-US" w:eastAsia="en-GB"/>
              </w:rPr>
              <w:t>S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r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  <w:lang w:val="en-US" w:eastAsia="en-GB"/>
              </w:rPr>
              <w:t>S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r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  <w:lang w:val="en-US" w:eastAsia="en-GB"/>
              </w:rPr>
              <w:t>S</w:t>
            </w:r>
          </w:p>
        </w:tc>
        <w:tc>
          <w:tcPr>
            <w:tcW w:w="1396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D1 (nucleus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6; 0.82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8; 0.34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45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6; -0.16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396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0; 0.87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D1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9; 0.87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5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2; 0.07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41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3; -0.10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1396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0; 0.94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4 (membrane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2; 0.64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7; 0.25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60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6; -0.34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396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2; 0.64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4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5; 0.72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7; 0.25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41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3; -0.10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396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8; 0.73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H1 (membrane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1; 0.84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3; 0.18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52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1; -0.24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396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5; 0.89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H1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6; 0.53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52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1; -0.24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53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2; -0.26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396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3; 0.65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NNB1 (membrane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2; 0.88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3; 0.29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36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0; -0.04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396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4; 0.92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NNB1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8; 0.62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8; 0.12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1; 0.21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396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5; 0.66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 (membrane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0; 0.74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0; 0.32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55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3; -0.28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396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5; 0.81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2; 0.80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2; 0.30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46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7; -0.17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396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9; 0.87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BB2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0; 0.74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1; 0.20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49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9; -0.21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396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5; 0.85)</w:t>
            </w:r>
          </w:p>
        </w:tc>
      </w:tr>
      <w:tr>
        <w:trPr>
          <w:trHeight w:val="300" w:hRule="atLeast"/>
          <w:cantSplit w:val="true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F1A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1; 0.49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7; 0.13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396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8; 0.90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T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6; 0.67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3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0; 0.09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31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7; 0.00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396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1; 0.74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T14 (membrane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7; 0.62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6; 0.36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42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5; -0.12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396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9; 0.63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T14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4; 0.71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3; 0.39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8; 0.12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396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1; 0.75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T5 (membrane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8; 0.62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4; 0.29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72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84; -0.52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396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5; 0.66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T5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1; 0.70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4; 0.28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63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8; -0.39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396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0; 0.74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2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1; 0.79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3; 0.47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9; 0.33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396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6; 0.81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1 (membrane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1; 0.49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1; 0.70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396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0; 0.32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1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1; 0.40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2; 0.80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1; 0.84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396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9; 0.34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X2-1 (nucleus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7; 0.13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1; 0.70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34</w:t>
            </w:r>
          </w:p>
        </w:tc>
        <w:tc>
          <w:tcPr>
            <w:tcW w:w="1396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9; -0.03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CH1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8; 0.90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0; 0.32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34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9; -0.03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396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K1 (nucleus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3; 0.65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6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3; 0.06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37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1; -0.06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396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9; 0.74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GS2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5; 0.81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7; 0.25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32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7; 0.00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84</w:t>
            </w:r>
          </w:p>
        </w:tc>
        <w:tc>
          <w:tcPr>
            <w:tcW w:w="1396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2; 0.91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TPC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9; 0.94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2; 0.55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7; 0.25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396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5; 0.92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AI1 (nucleus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2; 0.70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35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0; -0.04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32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7; -0.01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396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8; 0.78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AI1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7; 0.68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1; 0.20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33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8; -0.02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396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3; 0.65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3 (nucleus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5; 0.37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0; 0.32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9; 0.23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1396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4; 0.28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3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8; 0.78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5; 0.27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6; 0.27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396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6; 0.82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53 (nucleus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7; 0.52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7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3; 0.05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8; 0.12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396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9; 0.69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53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4; 0.47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3; 0.29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3; 0.18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396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9; 0.42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FA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1; 0.64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42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4; -0.12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6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3; 0.06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396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2; 0.70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M (membrane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; 0.58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7; 0.35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2; 0.19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396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4; 0.66)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M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8; 0.51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7; 0.14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9; 0.23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396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0; 0.69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spacing w:lineRule="auto" w:line="276" w:before="0" w:after="200"/>
        <w:ind w:left="-426" w:hanging="0"/>
        <w:rPr>
          <w:sz w:val="20"/>
          <w:szCs w:val="20"/>
        </w:rPr>
      </w:pPr>
      <w:r>
        <w:rPr>
          <w:b/>
          <w:sz w:val="20"/>
          <w:szCs w:val="20"/>
          <w:lang w:val="en-US"/>
        </w:rPr>
        <w:t>Table S2. Spearman correlation coefficients between marker scores in lung tissue from uranium miners by level of exposure to radon and arsenic (continued)</w:t>
      </w:r>
    </w:p>
    <w:tbl>
      <w:tblPr>
        <w:tblW w:w="10429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689"/>
        <w:gridCol w:w="1295"/>
        <w:gridCol w:w="645"/>
        <w:gridCol w:w="1342"/>
        <w:gridCol w:w="649"/>
        <w:gridCol w:w="1354"/>
        <w:gridCol w:w="851"/>
        <w:gridCol w:w="1477"/>
      </w:tblGrid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8302" w:type="dxa"/>
            <w:gridSpan w:val="8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/>
              </w:rPr>
              <w:t>High radon</w:t>
            </w:r>
            <w:r>
              <w:rPr>
                <w:b/>
                <w:sz w:val="20"/>
                <w:szCs w:val="20"/>
              </w:rPr>
              <w:t xml:space="preserve"> and low arsenic exposure (N=37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984" w:type="dxa"/>
            <w:gridSpan w:val="2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HIF1A (cytoplasm)</w:t>
            </w:r>
          </w:p>
        </w:tc>
        <w:tc>
          <w:tcPr>
            <w:tcW w:w="1987" w:type="dxa"/>
            <w:gridSpan w:val="2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MUC1 (membrane)</w:t>
            </w:r>
          </w:p>
        </w:tc>
        <w:tc>
          <w:tcPr>
            <w:tcW w:w="2003" w:type="dxa"/>
            <w:gridSpan w:val="2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NKX2-1 (nucleus)</w:t>
            </w:r>
          </w:p>
        </w:tc>
        <w:tc>
          <w:tcPr>
            <w:tcW w:w="2328" w:type="dxa"/>
            <w:gridSpan w:val="2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color w:val="000000"/>
                <w:sz w:val="20"/>
                <w:szCs w:val="20"/>
                <w:lang w:val="en-US" w:eastAsia="en-GB"/>
              </w:rPr>
              <w:t>NOTCH1 (cytoplasm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Marker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r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  <w:lang w:val="en-US" w:eastAsia="en-GB"/>
              </w:rPr>
              <w:t>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r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  <w:lang w:val="en-US" w:eastAsia="en-GB"/>
              </w:rPr>
              <w:t>S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r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  <w:lang w:val="en-US" w:eastAsia="en-GB"/>
              </w:rPr>
              <w:t>S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r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  <w:lang w:val="en-US" w:eastAsia="en-GB"/>
              </w:rPr>
              <w:t>S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D1 (nucleus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9; 0.84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9; 0.25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41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4; -0.09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0; 0.80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D1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2; 0.89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6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4; 0.07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68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82; -0.45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3; 0.81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4 (membrane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9; 0.80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3; 0.21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54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3; -0.25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0; 0.70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4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3; 0.77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4; 0.20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41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4; -0.09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3; 0.67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H1 (membrane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3; 0.85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6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4; 0.07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52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2; -0.23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4; 0.77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H1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2; 0.66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51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1; -0.22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53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3; -0.25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4; 0.67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NNB1 (membrane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6; 0.90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0; 0.24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52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2; -0.23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0; 0.80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NNB1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5; 0.62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1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0; 0.12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38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2; -0.06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; 0.58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 (membrane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3; 0.81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3; 0.21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62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8; -0.36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8; 0.75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2; 0.81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4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2; 0.10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60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7; -0.34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0; 0.70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BB2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8; 0.69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4; 0.19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4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2; 0.09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7; 0.78)</w:t>
            </w:r>
          </w:p>
        </w:tc>
      </w:tr>
      <w:tr>
        <w:trPr>
          <w:trHeight w:val="300" w:hRule="atLeast"/>
          <w:cantSplit w:val="true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F1A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3; 0.41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36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1; -0.04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5; 0.82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T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; 0.58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46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8; -0.15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36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1; -0.04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9; 0.75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T14 (membrane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2; 0.57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4; 0.40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40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4; -0.08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5; 0.73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T14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6; 0.68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8; 0.26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51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1; -0.22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6; 0.74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T5 (membrane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0; 0.76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2; 0.22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59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6; -0.32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8; 0.75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T5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9; 0.75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1; 0.23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61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8; -0.35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7; 0.69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2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4; 0.67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5; 0.62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1; 0.24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3; 0.67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1 (membrane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3; 0.41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2; 0.76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5; 0.18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1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34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9; -0.01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5; 0.82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5; 0.82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40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4; -0.08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X2-1 (nucleus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36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1; -0.04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2; 0.76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40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4; -0.08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CH1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5; 0.82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5; 0.18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40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4; -0.08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K1 (nucleus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3; 0.32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41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4; -0.09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9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6; 0.04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9; 0.45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GS2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7; 0.90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1; 0.24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50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1; -0.20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1; 0.80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TPC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2; 0.89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3; 0.67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9; 0.14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3; 0.72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AI1 (nucleus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; 0.59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63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9; -0.38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54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3; -0.25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; 0.59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AI1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5; 0.48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9; 0.26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9; 0.26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6; 0.55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3 (nucleus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8; 0.64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9; 0.44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38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2; -0.06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7; 0.63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3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7; 0.79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9; 0.44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37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2; -0.05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3; 0.77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53 (nucleus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4; 0.67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38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3; -0.06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58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6; -0.31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5; 0.62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53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; 0.59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4; 0.19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5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3; 0.08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; 0.60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FA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9; 0.84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40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4; -0.08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51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1; -0.21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8; 0.83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M (membrane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4; 0.73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0; 0.35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36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1; -0.03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8; 0.63)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M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0; 0.65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9; 0.52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5; 0.18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9; 0.52)</w:t>
            </w:r>
          </w:p>
        </w:tc>
      </w:tr>
    </w:tbl>
    <w:p>
      <w:pPr>
        <w:pStyle w:val="Normal"/>
        <w:spacing w:lineRule="auto" w:line="276" w:before="0" w:after="200"/>
        <w:ind w:left="-426" w:hanging="0"/>
        <w:rPr>
          <w:sz w:val="20"/>
          <w:szCs w:val="20"/>
        </w:rPr>
      </w:pPr>
      <w:r>
        <w:br w:type="page"/>
      </w:r>
      <w:r>
        <w:rPr>
          <w:b/>
          <w:sz w:val="20"/>
          <w:szCs w:val="20"/>
          <w:lang w:val="en-US"/>
        </w:rPr>
        <w:t>Table S2. Spearman correlation coefficients between marker scores in lung tissue from uranium miners by level of exposure to radon and arsenic (continued)</w:t>
      </w:r>
    </w:p>
    <w:tbl>
      <w:tblPr>
        <w:tblW w:w="10429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850"/>
        <w:gridCol w:w="1295"/>
        <w:gridCol w:w="641"/>
        <w:gridCol w:w="1305"/>
        <w:gridCol w:w="644"/>
        <w:gridCol w:w="1354"/>
        <w:gridCol w:w="835"/>
        <w:gridCol w:w="1432"/>
      </w:tblGrid>
      <w:tr>
        <w:trPr>
          <w:trHeight w:val="300" w:hRule="atLeast"/>
        </w:trPr>
        <w:tc>
          <w:tcPr>
            <w:tcW w:w="207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8356" w:type="dxa"/>
            <w:gridSpan w:val="8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/>
              </w:rPr>
              <w:t>Low radon</w:t>
            </w:r>
            <w:r>
              <w:rPr>
                <w:b/>
                <w:sz w:val="20"/>
                <w:szCs w:val="20"/>
              </w:rPr>
              <w:t xml:space="preserve"> and high arsenic exposure (N=33)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2145" w:type="dxa"/>
            <w:gridSpan w:val="2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HIF1A (cytoplasm)</w:t>
            </w:r>
          </w:p>
        </w:tc>
        <w:tc>
          <w:tcPr>
            <w:tcW w:w="1946" w:type="dxa"/>
            <w:gridSpan w:val="2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MUC1 (membrane)</w:t>
            </w:r>
          </w:p>
        </w:tc>
        <w:tc>
          <w:tcPr>
            <w:tcW w:w="1998" w:type="dxa"/>
            <w:gridSpan w:val="2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NKX2-1 (nucleus)</w:t>
            </w:r>
          </w:p>
        </w:tc>
        <w:tc>
          <w:tcPr>
            <w:tcW w:w="2267" w:type="dxa"/>
            <w:gridSpan w:val="2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color w:val="000000"/>
                <w:sz w:val="20"/>
                <w:szCs w:val="20"/>
                <w:lang w:val="en-US" w:eastAsia="en-GB"/>
              </w:rPr>
              <w:t>NOTCH1 (cytoplasm)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  <w:vAlign w:val="bottom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Marker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r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  <w:lang w:val="en-US" w:eastAsia="en-GB"/>
              </w:rPr>
              <w:t>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r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  <w:lang w:val="en-US" w:eastAsia="en-GB"/>
              </w:rPr>
              <w:t>S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r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  <w:lang w:val="en-US" w:eastAsia="en-GB"/>
              </w:rPr>
              <w:t>S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r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  <w:lang w:val="en-US" w:eastAsia="en-GB"/>
              </w:rPr>
              <w:t>S</w:t>
            </w:r>
          </w:p>
        </w:tc>
        <w:tc>
          <w:tcPr>
            <w:tcW w:w="143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D1 (nucleus)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1; 0.86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9; 0.18)</w:t>
            </w:r>
          </w:p>
        </w:tc>
        <w:tc>
          <w:tcPr>
            <w:tcW w:w="64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30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8; 0.05)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43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4; 0.83)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D1 (cytoplasm)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1; 0.82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40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5; -0.06)</w:t>
            </w:r>
          </w:p>
        </w:tc>
        <w:tc>
          <w:tcPr>
            <w:tcW w:w="64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47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9; -0.14)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43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6; 0.87)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4 (membrane)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8; 0.88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7; 0.21)</w:t>
            </w:r>
          </w:p>
        </w:tc>
        <w:tc>
          <w:tcPr>
            <w:tcW w:w="64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51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2; -0.19)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43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5; 0.75)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4 (cytoplasm)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6; 0.87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9; 0.18)</w:t>
            </w:r>
          </w:p>
        </w:tc>
        <w:tc>
          <w:tcPr>
            <w:tcW w:w="64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43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7; -0.09)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43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9; 0.77)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H1 (membrane)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3; 0.86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8; 0.19)</w:t>
            </w:r>
          </w:p>
        </w:tc>
        <w:tc>
          <w:tcPr>
            <w:tcW w:w="64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42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6; -0.08)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43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8; 0.84)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H1 (cytoplasm)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2; 0.60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39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5; -0.05)</w:t>
            </w:r>
          </w:p>
        </w:tc>
        <w:tc>
          <w:tcPr>
            <w:tcW w:w="64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52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3; -0.21)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43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6; 0.65)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NNB1 (membrane)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6; 0.84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7; 0.20)</w:t>
            </w:r>
          </w:p>
        </w:tc>
        <w:tc>
          <w:tcPr>
            <w:tcW w:w="64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40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5; -0.06)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43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9; 0.81)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NNB1 (cytoplasm)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8; 0.81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0; 0.28)</w:t>
            </w:r>
          </w:p>
        </w:tc>
        <w:tc>
          <w:tcPr>
            <w:tcW w:w="64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3; 0.25)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143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7; 0.80)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 (membrane)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7; 0.91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9; 0.17)</w:t>
            </w:r>
          </w:p>
        </w:tc>
        <w:tc>
          <w:tcPr>
            <w:tcW w:w="64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36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2; -0.02)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43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7; 0.91)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 (cytoplasm)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7; 0.84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34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1; 0.01)</w:t>
            </w:r>
          </w:p>
        </w:tc>
        <w:tc>
          <w:tcPr>
            <w:tcW w:w="64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37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3; -0.03)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43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0; 0.95)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BB2 (cytoplasm)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9; 0.77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3; 0.25)</w:t>
            </w:r>
          </w:p>
        </w:tc>
        <w:tc>
          <w:tcPr>
            <w:tcW w:w="64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2; 0.14)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43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1; 0.73)</w:t>
            </w:r>
          </w:p>
        </w:tc>
      </w:tr>
      <w:tr>
        <w:trPr>
          <w:trHeight w:val="300" w:hRule="atLeast"/>
          <w:cantSplit w:val="true"/>
        </w:trPr>
        <w:tc>
          <w:tcPr>
            <w:tcW w:w="2073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F1A (cytoplasm)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2; 0.37)</w:t>
            </w:r>
          </w:p>
        </w:tc>
        <w:tc>
          <w:tcPr>
            <w:tcW w:w="64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8; 0.19)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43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6; 0.88)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T (cytoplasm)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4; 0.64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44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8; -0.11)</w:t>
            </w:r>
          </w:p>
        </w:tc>
        <w:tc>
          <w:tcPr>
            <w:tcW w:w="64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53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4; -0.22)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43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2; 0.60)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T14 (membrane)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8; 0.76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5; 0.22)</w:t>
            </w:r>
          </w:p>
        </w:tc>
        <w:tc>
          <w:tcPr>
            <w:tcW w:w="64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61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8; -0.32)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43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6; 0.58)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T14 (cytoplasm)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8; 0.81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2; 0.27)</w:t>
            </w:r>
          </w:p>
        </w:tc>
        <w:tc>
          <w:tcPr>
            <w:tcW w:w="64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55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5; -0.25)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43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5; 0.65)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T5 (membrane)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3; 0.79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7; 0.20)</w:t>
            </w:r>
          </w:p>
        </w:tc>
        <w:tc>
          <w:tcPr>
            <w:tcW w:w="64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55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5; -0.25)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43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5; 0.65)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T5 (cytoplasm)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5; 0.83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4; 0.23)</w:t>
            </w:r>
          </w:p>
        </w:tc>
        <w:tc>
          <w:tcPr>
            <w:tcW w:w="64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55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5; -0.24)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43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3; 0.69)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2 (cytoplasm)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8; 0.91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4; 0.34)</w:t>
            </w:r>
          </w:p>
        </w:tc>
        <w:tc>
          <w:tcPr>
            <w:tcW w:w="64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3; 0.25)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43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1; 0.82)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1 (membrane)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2; 0.37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8; 0.85)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8</w:t>
            </w:r>
          </w:p>
        </w:tc>
        <w:tc>
          <w:tcPr>
            <w:tcW w:w="143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6; 0.08)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1 (cytoplasm)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1; 0.27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1; 0.82)</w:t>
            </w:r>
          </w:p>
        </w:tc>
        <w:tc>
          <w:tcPr>
            <w:tcW w:w="64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6; 0.87)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5</w:t>
            </w:r>
          </w:p>
        </w:tc>
        <w:tc>
          <w:tcPr>
            <w:tcW w:w="143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5; 0.10)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X2-1 (nucleus)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8; 0.19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8; 0.85)</w:t>
            </w:r>
          </w:p>
        </w:tc>
        <w:tc>
          <w:tcPr>
            <w:tcW w:w="64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143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2; 0.14)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CH1 (cytoplasm)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6; 0.88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8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6; 0.08)</w:t>
            </w:r>
          </w:p>
        </w:tc>
        <w:tc>
          <w:tcPr>
            <w:tcW w:w="64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2; 0.14)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3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K1 (nucleus)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3; 0.53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48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1; -0.16)</w:t>
            </w:r>
          </w:p>
        </w:tc>
        <w:tc>
          <w:tcPr>
            <w:tcW w:w="64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45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9; -0.12)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43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; 0.61)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GS2 (cytoplasm)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4; 0.90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30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8; 0.05)</w:t>
            </w:r>
          </w:p>
        </w:tc>
        <w:tc>
          <w:tcPr>
            <w:tcW w:w="64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44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7; -0.10)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43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4; 0.83)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TPC (cytoplasm)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8; 0.88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; 0.60)</w:t>
            </w:r>
          </w:p>
        </w:tc>
        <w:tc>
          <w:tcPr>
            <w:tcW w:w="64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1; 0.46)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43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6; 0.75)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AI1 (nucleus)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3; 0.44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67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82; -0.42)</w:t>
            </w:r>
          </w:p>
        </w:tc>
        <w:tc>
          <w:tcPr>
            <w:tcW w:w="64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55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5; -0.24)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43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6; 0.65)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AI1 (cytoplasm)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0; 0.67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6; 0.21)</w:t>
            </w:r>
          </w:p>
        </w:tc>
        <w:tc>
          <w:tcPr>
            <w:tcW w:w="64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8; 0.20)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43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; 0.63)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3 (nucleus)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6; 0.65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2; 0.37)</w:t>
            </w:r>
          </w:p>
        </w:tc>
        <w:tc>
          <w:tcPr>
            <w:tcW w:w="64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9; 0.17)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43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3; 0.53)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3 (cytoplasm)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5; 0.75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; 0.61)</w:t>
            </w:r>
          </w:p>
        </w:tc>
        <w:tc>
          <w:tcPr>
            <w:tcW w:w="64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9; 0.48)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43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0; 0.55)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53 (nucleus)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2; 0.45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44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8; -0.11)</w:t>
            </w:r>
          </w:p>
        </w:tc>
        <w:tc>
          <w:tcPr>
            <w:tcW w:w="64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49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1; -0.17)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43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1; 0.54)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53 (cytoplasm)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3; 0.59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5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4; 0.11)</w:t>
            </w:r>
          </w:p>
        </w:tc>
        <w:tc>
          <w:tcPr>
            <w:tcW w:w="64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5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5; 0.10)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43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; 0.63)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FA (cytoplasm)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9; 0.85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6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5; 0.10)</w:t>
            </w:r>
          </w:p>
        </w:tc>
        <w:tc>
          <w:tcPr>
            <w:tcW w:w="64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6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5; 0.10)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43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1; 0.89)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M (membrane)</w:t>
            </w:r>
          </w:p>
        </w:tc>
        <w:tc>
          <w:tcPr>
            <w:tcW w:w="8356" w:type="dxa"/>
            <w:gridSpan w:val="8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taining</w:t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M (cytoplasm)</w:t>
            </w:r>
          </w:p>
        </w:tc>
        <w:tc>
          <w:tcPr>
            <w:tcW w:w="850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2; 0.54)</w:t>
            </w:r>
          </w:p>
        </w:tc>
        <w:tc>
          <w:tcPr>
            <w:tcW w:w="64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30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2; 0.37)</w:t>
            </w:r>
          </w:p>
        </w:tc>
        <w:tc>
          <w:tcPr>
            <w:tcW w:w="64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6; 0.32)</w:t>
            </w:r>
          </w:p>
        </w:tc>
        <w:tc>
          <w:tcPr>
            <w:tcW w:w="83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43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1; 0.47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76" w:before="0" w:after="2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76" w:before="0" w:after="200"/>
        <w:ind w:left="-426" w:hanging="0"/>
        <w:rPr>
          <w:sz w:val="20"/>
          <w:szCs w:val="20"/>
        </w:rPr>
      </w:pPr>
      <w:r>
        <w:rPr>
          <w:b/>
          <w:sz w:val="20"/>
          <w:szCs w:val="20"/>
          <w:lang w:val="en-US"/>
        </w:rPr>
        <w:t>Table S2. Spearman correlation coefficients between marker scores in lung tissue from uranium miners by level of exposure to radon and arsenic (continued)</w:t>
      </w:r>
    </w:p>
    <w:tbl>
      <w:tblPr>
        <w:tblW w:w="10429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689"/>
        <w:gridCol w:w="1295"/>
        <w:gridCol w:w="645"/>
        <w:gridCol w:w="1342"/>
        <w:gridCol w:w="649"/>
        <w:gridCol w:w="1354"/>
        <w:gridCol w:w="851"/>
        <w:gridCol w:w="1477"/>
      </w:tblGrid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8302" w:type="dxa"/>
            <w:gridSpan w:val="8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sz w:val="20"/>
                <w:szCs w:val="20"/>
                <w:lang w:val="en-US"/>
              </w:rPr>
              <w:t>Low radon and</w:t>
            </w:r>
            <w:r>
              <w:rPr>
                <w:b/>
                <w:sz w:val="20"/>
                <w:szCs w:val="20"/>
              </w:rPr>
              <w:t xml:space="preserve"> low arsenic exposure (N=36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984" w:type="dxa"/>
            <w:gridSpan w:val="2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HIF1A (cytoplasm)</w:t>
            </w:r>
          </w:p>
        </w:tc>
        <w:tc>
          <w:tcPr>
            <w:tcW w:w="1987" w:type="dxa"/>
            <w:gridSpan w:val="2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MUC1 (membrane)</w:t>
            </w:r>
          </w:p>
        </w:tc>
        <w:tc>
          <w:tcPr>
            <w:tcW w:w="2003" w:type="dxa"/>
            <w:gridSpan w:val="2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NKX2-1 (nucleus)</w:t>
            </w:r>
          </w:p>
        </w:tc>
        <w:tc>
          <w:tcPr>
            <w:tcW w:w="2328" w:type="dxa"/>
            <w:gridSpan w:val="2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color w:val="000000"/>
                <w:sz w:val="20"/>
                <w:szCs w:val="20"/>
                <w:lang w:val="en-US" w:eastAsia="en-GB"/>
              </w:rPr>
              <w:t>NOTCH1 (cytoplasm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before="60" w:after="60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Marker</w:t>
            </w:r>
          </w:p>
        </w:tc>
        <w:tc>
          <w:tcPr>
            <w:tcW w:w="68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r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  <w:lang w:val="en-US" w:eastAsia="en-GB"/>
              </w:rPr>
              <w:t>S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r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  <w:lang w:val="en-US" w:eastAsia="en-GB"/>
              </w:rPr>
              <w:t>S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64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r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  <w:lang w:val="en-US" w:eastAsia="en-GB"/>
              </w:rPr>
              <w:t>S</w:t>
            </w:r>
          </w:p>
        </w:tc>
        <w:tc>
          <w:tcPr>
            <w:tcW w:w="135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r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  <w:lang w:val="en-US" w:eastAsia="en-GB"/>
              </w:rPr>
              <w:t>S</w:t>
            </w:r>
          </w:p>
        </w:tc>
        <w:tc>
          <w:tcPr>
            <w:tcW w:w="14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95% CI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D1 (nucleus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7; 0.79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0; 0.25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7; 0.17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1; 0.81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D1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0; 0.88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8; 0.16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4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3; 0.10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1; 0.85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4 (membrane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6; 0.74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0; 0.35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45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7; -0.14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4; 0.73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4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4; 0.68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3; 0.22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50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1; -0.20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9; 0.71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H1 (membrane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9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1; 0.88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7; 0.29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4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2; 0.10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1; 0.85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H1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2; 0.85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5; 0.30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1; 0.12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1; 0.76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NNB1 (membrane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83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9; 0.91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5; 0.30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7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5; 0.07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7; 0.90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NNB1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7; 0.90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6; 0.40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2; 0.23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3; 0.82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 (membrane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4; 0.86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6; 0.29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38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3; -0.05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2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0; 0.84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FR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3; 0.85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2; 0.23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36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1; -0.03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6; 0.83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BB2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4; 0.86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4; 0.31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8; 0.16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8; 0.84)</w:t>
            </w:r>
          </w:p>
        </w:tc>
      </w:tr>
      <w:tr>
        <w:trPr>
          <w:trHeight w:val="300" w:hRule="atLeast"/>
          <w:cantSplit w:val="true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F1A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4; 0.49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2; 0.34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4; 0.86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T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5; 0.68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8; 0.16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9; 0.37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4; 0.62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T14 (membrane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1; 0.66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4; 0.32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58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6; -0.30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57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9; 0.75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T14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5; 0.68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2; 0.34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49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0; -0.19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6; 0.79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T5 (membrane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7; 0.69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5; 0.31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58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6; -0.30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7; 0.74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T5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4; 0.73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5; 0.31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54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73; -0.25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2; 0.81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P2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8; 0.83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2; 0.34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9; 0.26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7; 0.74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1 (membrane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4; 0.49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5; 0.78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4; 0.31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C1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5; 0.49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4; 0.82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4; 0.82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5; 0.30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KX2-1 (nucleus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2; 0.34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5; 0.78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4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3; 0.10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CH1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4; 0.86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2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4; 0.31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4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3; 0.10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K1 (nucleus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4; 0.86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2; 0.34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9; 0.15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6; 0.83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GS2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7; 0.83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7; 0.28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1; 0.34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8; 0.75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TPC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88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8; 0.94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4; 0.57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1; 0.34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8; 0.84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AI1 (nucleus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6; 0.87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2; 0.33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6; 0.18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1; 0.76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AI1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4; 0.49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1; 0.34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9; 0.37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; 0.59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3 (nucleus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3; 0.32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9; 0.53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3; 0.50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9; 0.27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3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0; 0.88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; 0.59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2; 0.58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7; 0.79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53 (nucleus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6; 0.69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1; 0.12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6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4; 0.08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5; 0.63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53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0; 0.66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8; 0.37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1; 0.66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3; 0.67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FA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5; 0.74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38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3; -0.06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36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62; -0.04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6; 0.74)</w:t>
            </w:r>
          </w:p>
        </w:tc>
      </w:tr>
      <w:tr>
        <w:trPr>
          <w:trHeight w:val="300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M (membrane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7; 0.64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7; 0.28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8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55; 0.06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5; 0.63)</w:t>
            </w:r>
          </w:p>
        </w:tc>
      </w:tr>
      <w:tr>
        <w:trPr>
          <w:trHeight w:val="315" w:hRule="atLeast"/>
        </w:trPr>
        <w:tc>
          <w:tcPr>
            <w:tcW w:w="212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M (cytoplasm)</w:t>
            </w:r>
          </w:p>
        </w:tc>
        <w:tc>
          <w:tcPr>
            <w:tcW w:w="68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129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3; 0.73)</w:t>
            </w:r>
          </w:p>
        </w:tc>
        <w:tc>
          <w:tcPr>
            <w:tcW w:w="645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342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4; 0.32)</w:t>
            </w:r>
          </w:p>
        </w:tc>
        <w:tc>
          <w:tcPr>
            <w:tcW w:w="649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1354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0; 0.25)</w:t>
            </w:r>
          </w:p>
        </w:tc>
        <w:tc>
          <w:tcPr>
            <w:tcW w:w="851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477" w:type="dxa"/>
            <w:tcBorders/>
            <w:shd w:fill="FFFFFF" w:val="clear"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31; 0.76)</w:t>
            </w:r>
          </w:p>
        </w:tc>
      </w:tr>
    </w:tbl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footerReference w:type="default" r:id="rId2"/>
      <w:type w:val="nextPage"/>
      <w:pgSz w:w="11906" w:h="16838"/>
      <w:pgMar w:left="993" w:right="567" w:gutter="0" w:header="0" w:top="962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rFonts w:ascii="Arial" w:hAnsi="Arial" w:cs="Arial"/>
      <w:color w:val="000000"/>
      <w:sz w:val="22"/>
      <w:szCs w:val="24"/>
      <w:lang w:val="de-DE" w:bidi="ar-SA"/>
    </w:rPr>
  </w:style>
  <w:style w:type="character" w:styleId="Kommentarzeichen">
    <w:name w:val="Kommentarzeichen"/>
    <w:qFormat/>
    <w:rPr>
      <w:sz w:val="18"/>
    </w:rPr>
  </w:style>
  <w:style w:type="character" w:styleId="KommentartextZchn">
    <w:name w:val="Kommentartext Zchn"/>
    <w:qFormat/>
    <w:rPr>
      <w:sz w:val="24"/>
      <w:szCs w:val="24"/>
      <w:lang w:val="it-IT"/>
    </w:rPr>
  </w:style>
  <w:style w:type="character" w:styleId="SprechblasentextZchn">
    <w:name w:val="Sprechblasentext Zchn"/>
    <w:qFormat/>
    <w:rPr>
      <w:rFonts w:ascii="Lucida Grande;Arial" w:hAnsi="Lucida Grande;Arial" w:cs="Lucida Grande;Arial"/>
      <w:sz w:val="18"/>
      <w:szCs w:val="18"/>
      <w:lang w:val="it-IT"/>
    </w:rPr>
  </w:style>
  <w:style w:type="character" w:styleId="FuzeileZchn">
    <w:name w:val="Fußzeile Zchn"/>
    <w:qFormat/>
    <w:rPr>
      <w:sz w:val="24"/>
      <w:szCs w:val="24"/>
      <w:lang w:val="it-IT"/>
    </w:rPr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>
      <w:spacing w:lineRule="auto" w:line="480" w:before="0" w:after="120"/>
    </w:pPr>
    <w:rPr>
      <w:rFonts w:ascii="Arial" w:hAnsi="Arial" w:cs="Courier New"/>
      <w:sz w:val="22"/>
      <w:szCs w:val="20"/>
      <w:lang w:val="de-DE"/>
    </w:rPr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Arial" w:hAnsi="Arial" w:cs="Arial"/>
      <w:color w:val="000000"/>
      <w:sz w:val="22"/>
      <w:lang w:val="de-DE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/>
  </w:style>
  <w:style w:type="paragraph" w:styleId="Sprechblasentext">
    <w:name w:val="Sprechblasen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3T07:10:00Z</dcterms:created>
  <dc:creator>pesch</dc:creator>
  <dc:description/>
  <cp:keywords/>
  <dc:language>en-US</dc:language>
  <cp:lastModifiedBy>casjens</cp:lastModifiedBy>
  <cp:lastPrinted>2012-02-22T10:01:00Z</cp:lastPrinted>
  <dcterms:modified xsi:type="dcterms:W3CDTF">2012-08-23T07:15:00Z</dcterms:modified>
  <cp:revision>4</cp:revision>
  <dc:subject/>
  <dc:title>The lung is a heterogeneous tissu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